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BC0FA" w14:textId="421E4F88" w:rsidR="00F23356" w:rsidRDefault="00667747" w:rsidP="00F23356">
      <w:pPr>
        <w:rPr>
          <w:rFonts w:eastAsiaTheme="majorEastAsia"/>
          <w:b/>
          <w:bCs/>
          <w:spacing w:val="-10"/>
          <w:kern w:val="28"/>
          <w:sz w:val="40"/>
          <w:szCs w:val="40"/>
        </w:rPr>
      </w:pPr>
      <w:r w:rsidRPr="00667747">
        <w:rPr>
          <w:rFonts w:eastAsiaTheme="majorEastAsia"/>
          <w:b/>
          <w:bCs/>
          <w:spacing w:val="-10"/>
          <w:kern w:val="28"/>
          <w:sz w:val="40"/>
          <w:szCs w:val="40"/>
        </w:rPr>
        <w:t>Sex differences in telomere length in a bat with female-biased longevity</w:t>
      </w:r>
    </w:p>
    <w:p w14:paraId="318876C6" w14:textId="71F46FF4" w:rsidR="004B7FE8" w:rsidRPr="004B7FE8" w:rsidRDefault="004B7FE8" w:rsidP="00F23356">
      <w:r>
        <w:t xml:space="preserve">Jack G. Rayner, Abigail Marshall, Danielle M. Adams, </w:t>
      </w:r>
      <w:r w:rsidRPr="000634EE">
        <w:t>Jillian Kaiser</w:t>
      </w:r>
      <w:r>
        <w:t>, Katherine Armenta</w:t>
      </w:r>
      <w:r w:rsidRPr="000634EE">
        <w:t>,</w:t>
      </w:r>
      <w:r>
        <w:t xml:space="preserve"> Gerald S. Wilkinson</w:t>
      </w:r>
    </w:p>
    <w:p w14:paraId="0DE6CEA9" w14:textId="6978B5B4" w:rsidR="00A616D6" w:rsidRPr="00A616D6" w:rsidRDefault="00A616D6" w:rsidP="00A616D6">
      <w:pPr>
        <w:pStyle w:val="Title"/>
        <w:rPr>
          <w:rFonts w:ascii="Arial" w:hAnsi="Arial" w:cs="Arial"/>
          <w:b/>
          <w:bCs/>
          <w:sz w:val="32"/>
          <w:szCs w:val="32"/>
        </w:rPr>
      </w:pPr>
      <w:r w:rsidRPr="00A616D6">
        <w:rPr>
          <w:rFonts w:ascii="Arial" w:hAnsi="Arial" w:cs="Arial"/>
          <w:b/>
          <w:bCs/>
          <w:sz w:val="32"/>
          <w:szCs w:val="32"/>
        </w:rPr>
        <w:t>Supporting Figures and Tables</w:t>
      </w:r>
    </w:p>
    <w:p w14:paraId="00678A30" w14:textId="2BC3D599" w:rsidR="00A616D6" w:rsidRDefault="00A616D6">
      <w:pPr>
        <w:spacing w:before="0" w:after="0" w:line="240" w:lineRule="auto"/>
      </w:pPr>
    </w:p>
    <w:p w14:paraId="1FA8E341" w14:textId="77777777" w:rsidR="00A616D6" w:rsidRPr="00A616D6" w:rsidRDefault="00A616D6" w:rsidP="00A616D6">
      <w:pPr>
        <w:widowControl w:val="0"/>
        <w:autoSpaceDE w:val="0"/>
        <w:autoSpaceDN w:val="0"/>
        <w:adjustRightInd w:val="0"/>
        <w:spacing w:line="240" w:lineRule="auto"/>
      </w:pPr>
      <w:r w:rsidRPr="00A616D6">
        <w:rPr>
          <w:noProof/>
        </w:rPr>
        <w:drawing>
          <wp:inline distT="0" distB="0" distL="0" distR="0" wp14:anchorId="367AF353" wp14:editId="36E6A82F">
            <wp:extent cx="5647123" cy="3764748"/>
            <wp:effectExtent l="0" t="0" r="4445" b="0"/>
            <wp:docPr id="11848840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884094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123" cy="3764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2FA5F" w14:textId="0D9FC3D4" w:rsidR="00A616D6" w:rsidRPr="00A616D6" w:rsidRDefault="00A616D6" w:rsidP="00A616D6">
      <w:pPr>
        <w:spacing w:before="0" w:after="0" w:line="240" w:lineRule="auto"/>
      </w:pPr>
      <w:r w:rsidRPr="00A616D6">
        <w:rPr>
          <w:b/>
          <w:bCs/>
        </w:rPr>
        <w:t>Figure S1.</w:t>
      </w:r>
      <w:r w:rsidRPr="00A616D6">
        <w:t xml:space="preserve"> Amplification efficiencies for BDNF and Telomere primers.</w:t>
      </w:r>
      <w:r w:rsidR="001275B7">
        <w:t xml:space="preserve"> Larger points show means, smaller grey points show individual Cp values.</w:t>
      </w:r>
      <w:r w:rsidRPr="00A616D6">
        <w:br w:type="page"/>
      </w:r>
    </w:p>
    <w:p w14:paraId="11C8E650" w14:textId="77777777" w:rsidR="00BB1EAD" w:rsidRPr="00A616D6" w:rsidRDefault="00BB1EAD" w:rsidP="00BB1EAD">
      <w:pPr>
        <w:widowControl w:val="0"/>
        <w:autoSpaceDE w:val="0"/>
        <w:autoSpaceDN w:val="0"/>
        <w:adjustRightInd w:val="0"/>
        <w:spacing w:line="240" w:lineRule="auto"/>
        <w:jc w:val="center"/>
      </w:pPr>
      <w:r w:rsidRPr="00A616D6">
        <w:rPr>
          <w:noProof/>
        </w:rPr>
        <w:lastRenderedPageBreak/>
        <w:drawing>
          <wp:inline distT="0" distB="0" distL="0" distR="0" wp14:anchorId="029B4517" wp14:editId="19B62F91">
            <wp:extent cx="4412027" cy="3529622"/>
            <wp:effectExtent l="0" t="0" r="0" b="1270"/>
            <wp:docPr id="4106237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623769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2027" cy="3529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8517E" w14:textId="6174F83C" w:rsidR="00BB1EAD" w:rsidRDefault="00BB1EAD" w:rsidP="00BB1EAD">
      <w:pPr>
        <w:widowControl w:val="0"/>
        <w:autoSpaceDE w:val="0"/>
        <w:autoSpaceDN w:val="0"/>
        <w:adjustRightInd w:val="0"/>
        <w:spacing w:line="240" w:lineRule="auto"/>
      </w:pPr>
      <w:r w:rsidRPr="00A616D6">
        <w:rPr>
          <w:b/>
          <w:bCs/>
        </w:rPr>
        <w:t>Figure S</w:t>
      </w:r>
      <w:r>
        <w:rPr>
          <w:b/>
          <w:bCs/>
        </w:rPr>
        <w:t>2</w:t>
      </w:r>
      <w:r w:rsidRPr="00A616D6">
        <w:rPr>
          <w:b/>
          <w:bCs/>
        </w:rPr>
        <w:t>. Non-linear association between age and weight (z-scaled).</w:t>
      </w:r>
      <w:r w:rsidRPr="00A616D6">
        <w:t xml:space="preserve"> Lines show </w:t>
      </w:r>
      <w:r>
        <w:t>values from</w:t>
      </w:r>
      <w:r w:rsidRPr="00A616D6">
        <w:t xml:space="preserve"> LOESS regression, with 95% confidence intervals. Males are indicated in blue, females in red.</w:t>
      </w:r>
    </w:p>
    <w:p w14:paraId="31EBEC79" w14:textId="77777777" w:rsidR="00A616D6" w:rsidRPr="00A616D6" w:rsidRDefault="00A616D6" w:rsidP="00A616D6">
      <w:pPr>
        <w:widowControl w:val="0"/>
        <w:autoSpaceDE w:val="0"/>
        <w:autoSpaceDN w:val="0"/>
        <w:adjustRightInd w:val="0"/>
        <w:spacing w:line="240" w:lineRule="auto"/>
        <w:jc w:val="center"/>
      </w:pPr>
      <w:r w:rsidRPr="00A616D6">
        <w:rPr>
          <w:noProof/>
        </w:rPr>
        <w:lastRenderedPageBreak/>
        <w:drawing>
          <wp:inline distT="0" distB="0" distL="0" distR="0" wp14:anchorId="0C61DADF" wp14:editId="4B58654D">
            <wp:extent cx="3607651" cy="5411476"/>
            <wp:effectExtent l="0" t="0" r="0" b="0"/>
            <wp:docPr id="18327166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716630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7651" cy="5411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70B18" w14:textId="6072769F" w:rsidR="009107E5" w:rsidRDefault="00A616D6" w:rsidP="00BB1EAD">
      <w:pPr>
        <w:widowControl w:val="0"/>
        <w:autoSpaceDE w:val="0"/>
        <w:autoSpaceDN w:val="0"/>
        <w:adjustRightInd w:val="0"/>
        <w:spacing w:line="240" w:lineRule="auto"/>
      </w:pPr>
      <w:r w:rsidRPr="00A616D6">
        <w:rPr>
          <w:b/>
          <w:bCs/>
        </w:rPr>
        <w:t>Figure S</w:t>
      </w:r>
      <w:r w:rsidR="00BB1EAD">
        <w:rPr>
          <w:b/>
          <w:bCs/>
        </w:rPr>
        <w:t>3</w:t>
      </w:r>
      <w:r w:rsidRPr="00A616D6">
        <w:rPr>
          <w:b/>
          <w:bCs/>
        </w:rPr>
        <w:t xml:space="preserve">. </w:t>
      </w:r>
      <w:r w:rsidR="00855FDA">
        <w:rPr>
          <w:b/>
          <w:bCs/>
        </w:rPr>
        <w:t xml:space="preserve">Intra and </w:t>
      </w:r>
      <w:proofErr w:type="spellStart"/>
      <w:r w:rsidR="00855FDA">
        <w:rPr>
          <w:b/>
          <w:bCs/>
        </w:rPr>
        <w:t>interplate</w:t>
      </w:r>
      <w:proofErr w:type="spellEnd"/>
      <w:r w:rsidR="00855FDA">
        <w:rPr>
          <w:b/>
          <w:bCs/>
        </w:rPr>
        <w:t xml:space="preserve"> </w:t>
      </w:r>
      <w:proofErr w:type="spellStart"/>
      <w:r w:rsidR="00855FDA">
        <w:rPr>
          <w:b/>
          <w:bCs/>
        </w:rPr>
        <w:t>repeatabilities</w:t>
      </w:r>
      <w:proofErr w:type="spellEnd"/>
      <w:r w:rsidR="00855FDA">
        <w:rPr>
          <w:b/>
          <w:bCs/>
        </w:rPr>
        <w:t xml:space="preserve"> from 1000 bootstraps</w:t>
      </w:r>
      <w:r w:rsidRPr="00A616D6">
        <w:rPr>
          <w:b/>
          <w:bCs/>
        </w:rPr>
        <w:t>.</w:t>
      </w:r>
      <w:r w:rsidRPr="00A616D6">
        <w:t xml:space="preserve"> </w:t>
      </w:r>
      <w:proofErr w:type="spellStart"/>
      <w:r w:rsidR="00855FDA">
        <w:t>Repeatabilities</w:t>
      </w:r>
      <w:proofErr w:type="spellEnd"/>
      <w:r w:rsidR="00855FDA">
        <w:t xml:space="preserve"> are shown for triplicate crossing point values for telomere (Tel) and BDNF sequences, as well as </w:t>
      </w:r>
      <w:proofErr w:type="spellStart"/>
      <w:r w:rsidR="00855FDA">
        <w:t>interplate</w:t>
      </w:r>
      <w:proofErr w:type="spellEnd"/>
      <w:r w:rsidR="00855FDA">
        <w:t xml:space="preserve"> repeatability for </w:t>
      </w:r>
      <w:proofErr w:type="spellStart"/>
      <w:r w:rsidR="00855FDA">
        <w:t>rTL</w:t>
      </w:r>
      <w:proofErr w:type="spellEnd"/>
      <w:r w:rsidR="00855FDA">
        <w:t xml:space="preserve"> measures. </w:t>
      </w:r>
      <w:r w:rsidRPr="00A616D6">
        <w:br w:type="page"/>
      </w:r>
    </w:p>
    <w:p w14:paraId="5BAF44C6" w14:textId="77777777" w:rsidR="009107E5" w:rsidRDefault="009107E5" w:rsidP="009107E5">
      <w:pPr>
        <w:spacing w:before="0" w:after="0" w:line="240" w:lineRule="auto"/>
        <w:jc w:val="center"/>
      </w:pPr>
      <w:r>
        <w:rPr>
          <w:noProof/>
        </w:rPr>
        <w:lastRenderedPageBreak/>
        <w:drawing>
          <wp:inline distT="0" distB="0" distL="0" distR="0" wp14:anchorId="6BCE36D3" wp14:editId="177A5696">
            <wp:extent cx="4387706" cy="4387706"/>
            <wp:effectExtent l="0" t="0" r="0" b="0"/>
            <wp:docPr id="16341603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160385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7706" cy="4387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BA8D4" w14:textId="6A9F6984" w:rsidR="00B92AD8" w:rsidRDefault="009107E5" w:rsidP="009107E5">
      <w:pPr>
        <w:spacing w:before="0" w:after="0" w:line="240" w:lineRule="auto"/>
      </w:pPr>
      <w:r w:rsidRPr="00B92AD8">
        <w:rPr>
          <w:b/>
          <w:bCs/>
        </w:rPr>
        <w:t>Figure S</w:t>
      </w:r>
      <w:r>
        <w:rPr>
          <w:b/>
          <w:bCs/>
        </w:rPr>
        <w:t>4</w:t>
      </w:r>
      <w:r>
        <w:t xml:space="preserve">. Residual </w:t>
      </w:r>
      <w:proofErr w:type="spellStart"/>
      <w:r>
        <w:t>rTL</w:t>
      </w:r>
      <w:proofErr w:type="spellEnd"/>
      <w:r>
        <w:t xml:space="preserve"> from repeated sampling of the same individuals</w:t>
      </w:r>
      <w:r w:rsidR="007F17E1">
        <w:t xml:space="preserve"> (points joined by lines)</w:t>
      </w:r>
      <w:r>
        <w:t xml:space="preserve"> between years, after </w:t>
      </w:r>
      <w:r w:rsidR="007F17E1">
        <w:t>running</w:t>
      </w:r>
      <w:r>
        <w:t xml:space="preserve"> the analysis presented in Table 1 prior to the removal of samples from bats measured in both years. Residual values are shown to account for differences in mean </w:t>
      </w:r>
      <w:proofErr w:type="spellStart"/>
      <w:r>
        <w:t>rTL</w:t>
      </w:r>
      <w:proofErr w:type="spellEnd"/>
      <w:r>
        <w:t xml:space="preserve"> between </w:t>
      </w:r>
      <w:r w:rsidR="00B86FF1">
        <w:t>years</w:t>
      </w:r>
      <w:r>
        <w:t xml:space="preserve"> (Table 1).</w:t>
      </w:r>
      <w:r w:rsidR="006F3DDC">
        <w:t xml:space="preserve"> </w:t>
      </w:r>
    </w:p>
    <w:p w14:paraId="01A775E9" w14:textId="77777777" w:rsidR="00B92AD8" w:rsidRDefault="00B92AD8">
      <w:pPr>
        <w:spacing w:before="0" w:after="0" w:line="240" w:lineRule="auto"/>
      </w:pPr>
      <w:r>
        <w:br w:type="page"/>
      </w:r>
    </w:p>
    <w:p w14:paraId="36FAFFA8" w14:textId="77777777" w:rsidR="00B92AD8" w:rsidRDefault="00B92AD8" w:rsidP="00A616D6">
      <w:pPr>
        <w:spacing w:before="0" w:after="0" w:line="240" w:lineRule="auto"/>
      </w:pPr>
      <w:r>
        <w:rPr>
          <w:noProof/>
        </w:rPr>
        <w:lastRenderedPageBreak/>
        <w:drawing>
          <wp:inline distT="0" distB="0" distL="0" distR="0" wp14:anchorId="03BF9BA6" wp14:editId="15BD3A82">
            <wp:extent cx="5486400" cy="4572000"/>
            <wp:effectExtent l="0" t="0" r="0" b="0"/>
            <wp:docPr id="553275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275125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3A985" w14:textId="364E1E1B" w:rsidR="00B92AD8" w:rsidRDefault="00B92AD8" w:rsidP="008C7555">
      <w:pPr>
        <w:spacing w:before="0" w:after="0" w:line="240" w:lineRule="auto"/>
      </w:pPr>
      <w:r w:rsidRPr="00B92AD8">
        <w:rPr>
          <w:b/>
          <w:bCs/>
        </w:rPr>
        <w:t>Figure S</w:t>
      </w:r>
      <w:r w:rsidR="009107E5">
        <w:rPr>
          <w:b/>
          <w:bCs/>
        </w:rPr>
        <w:t>5</w:t>
      </w:r>
      <w:r>
        <w:t xml:space="preserve">. Estimates and P-values from linear models of </w:t>
      </w:r>
      <w:proofErr w:type="spellStart"/>
      <w:r>
        <w:t>rTL</w:t>
      </w:r>
      <w:proofErr w:type="spellEnd"/>
      <w:r>
        <w:t xml:space="preserve"> (see Table 1) for predictors of sex and age</w:t>
      </w:r>
      <w:r w:rsidR="008C7555">
        <w:t xml:space="preserve">. </w:t>
      </w:r>
      <w:r>
        <w:t xml:space="preserve">In each of 10,000 bootstraps, we added a random value to age and </w:t>
      </w:r>
      <w:proofErr w:type="spellStart"/>
      <w:r>
        <w:t>rTL</w:t>
      </w:r>
      <w:proofErr w:type="spellEnd"/>
      <w:r>
        <w:t xml:space="preserve"> estimates with uniform distribution bounded between </w:t>
      </w:r>
      <w:proofErr w:type="spellStart"/>
      <w:r>
        <w:t>obs</w:t>
      </w:r>
      <w:proofErr w:type="spellEnd"/>
      <w:r>
        <w:t xml:space="preserve"> – </w:t>
      </w:r>
      <w:r w:rsidR="003D2178">
        <w:t>MAE</w:t>
      </w:r>
      <w:r>
        <w:t xml:space="preserve"> and </w:t>
      </w:r>
      <w:proofErr w:type="spellStart"/>
      <w:r>
        <w:t>obs</w:t>
      </w:r>
      <w:proofErr w:type="spellEnd"/>
      <w:r>
        <w:t xml:space="preserve"> + </w:t>
      </w:r>
      <w:r w:rsidR="003D2178">
        <w:t>MAE</w:t>
      </w:r>
      <w:r w:rsidR="008C7555">
        <w:t>.</w:t>
      </w:r>
    </w:p>
    <w:p w14:paraId="1A31704B" w14:textId="0D7D5959" w:rsidR="008B5E1C" w:rsidRDefault="008B5E1C" w:rsidP="008B5E1C">
      <w:pPr>
        <w:spacing w:before="0" w:after="0" w:line="240" w:lineRule="auto"/>
      </w:pPr>
      <w:r>
        <w:br w:type="page"/>
      </w:r>
    </w:p>
    <w:p w14:paraId="3A187FFA" w14:textId="77777777" w:rsidR="00A616D6" w:rsidRPr="00A616D6" w:rsidRDefault="00A616D6" w:rsidP="00A616D6">
      <w:pPr>
        <w:spacing w:before="0" w:after="0" w:line="240" w:lineRule="auto"/>
      </w:pPr>
      <w:r w:rsidRPr="00A616D6">
        <w:rPr>
          <w:b/>
          <w:bCs/>
        </w:rPr>
        <w:lastRenderedPageBreak/>
        <w:t>Table S1.</w:t>
      </w:r>
      <w:r w:rsidRPr="00A616D6">
        <w:t xml:space="preserve"> </w:t>
      </w:r>
      <w:r w:rsidRPr="00A616D6">
        <w:rPr>
          <w:b/>
          <w:bCs/>
        </w:rPr>
        <w:t>Primer sequences</w:t>
      </w:r>
      <w:r w:rsidRPr="00A616D6">
        <w:t xml:space="preserve"> </w:t>
      </w:r>
    </w:p>
    <w:tbl>
      <w:tblPr>
        <w:tblStyle w:val="PlainTable1"/>
        <w:tblW w:w="9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7448"/>
      </w:tblGrid>
      <w:tr w:rsidR="00A616D6" w:rsidRPr="00A616D6" w14:paraId="499F07F8" w14:textId="77777777" w:rsidTr="00CA2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27202" w14:textId="77777777" w:rsidR="00A616D6" w:rsidRPr="00A616D6" w:rsidRDefault="00A616D6" w:rsidP="00CA2FC0">
            <w:pPr>
              <w:spacing w:before="0" w:after="0" w:line="240" w:lineRule="auto"/>
              <w:rPr>
                <w:b w:val="0"/>
                <w:bCs w:val="0"/>
              </w:rPr>
            </w:pPr>
            <w:r w:rsidRPr="00A616D6">
              <w:t>Primer</w:t>
            </w:r>
          </w:p>
        </w:tc>
        <w:tc>
          <w:tcPr>
            <w:tcW w:w="7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CAEE9" w14:textId="77777777" w:rsidR="00A616D6" w:rsidRPr="00A616D6" w:rsidRDefault="00A616D6" w:rsidP="00CA2FC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616D6">
              <w:t>Sequence</w:t>
            </w:r>
          </w:p>
        </w:tc>
      </w:tr>
      <w:tr w:rsidR="00A616D6" w:rsidRPr="00A616D6" w14:paraId="0FD56499" w14:textId="77777777" w:rsidTr="00CA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auto"/>
            </w:tcBorders>
          </w:tcPr>
          <w:p w14:paraId="7501A170" w14:textId="77777777" w:rsidR="00A616D6" w:rsidRPr="00A616D6" w:rsidRDefault="00A616D6" w:rsidP="00CA2FC0">
            <w:pPr>
              <w:spacing w:before="0" w:after="0" w:line="240" w:lineRule="auto"/>
            </w:pPr>
            <w:r w:rsidRPr="00A616D6">
              <w:t>BDNF F1</w:t>
            </w:r>
          </w:p>
        </w:tc>
        <w:tc>
          <w:tcPr>
            <w:tcW w:w="7448" w:type="dxa"/>
            <w:tcBorders>
              <w:top w:val="single" w:sz="4" w:space="0" w:color="auto"/>
            </w:tcBorders>
          </w:tcPr>
          <w:p w14:paraId="5A9B388D" w14:textId="77777777" w:rsidR="00A616D6" w:rsidRPr="00A616D6" w:rsidRDefault="00A616D6" w:rsidP="00CA2FC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D6">
              <w:t>5’-AGCTGAGCGTGTGTGACAG-3’</w:t>
            </w:r>
          </w:p>
        </w:tc>
      </w:tr>
      <w:tr w:rsidR="00A616D6" w:rsidRPr="00A616D6" w14:paraId="082DAA5D" w14:textId="77777777" w:rsidTr="00CA2FC0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0881003A" w14:textId="77777777" w:rsidR="00A616D6" w:rsidRPr="00A616D6" w:rsidRDefault="00A616D6" w:rsidP="00CA2FC0">
            <w:pPr>
              <w:spacing w:before="0" w:after="0" w:line="240" w:lineRule="auto"/>
            </w:pPr>
            <w:r w:rsidRPr="00A616D6">
              <w:t>BDNF R1</w:t>
            </w:r>
          </w:p>
        </w:tc>
        <w:tc>
          <w:tcPr>
            <w:tcW w:w="7448" w:type="dxa"/>
          </w:tcPr>
          <w:p w14:paraId="57F25EDA" w14:textId="77777777" w:rsidR="00A616D6" w:rsidRPr="00A616D6" w:rsidRDefault="00A616D6" w:rsidP="00CA2FC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6D6">
              <w:t>5’-TGGGATTGCACTTGGTCTCGT-3’</w:t>
            </w:r>
          </w:p>
        </w:tc>
      </w:tr>
      <w:tr w:rsidR="00A616D6" w:rsidRPr="00A616D6" w14:paraId="736CC8F3" w14:textId="77777777" w:rsidTr="00CA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5AED6B1B" w14:textId="77777777" w:rsidR="00A616D6" w:rsidRPr="00A616D6" w:rsidRDefault="00A616D6" w:rsidP="00CA2FC0">
            <w:pPr>
              <w:spacing w:before="0" w:after="0" w:line="240" w:lineRule="auto"/>
            </w:pPr>
            <w:r w:rsidRPr="00A616D6">
              <w:t>Tel1b</w:t>
            </w:r>
          </w:p>
        </w:tc>
        <w:tc>
          <w:tcPr>
            <w:tcW w:w="7448" w:type="dxa"/>
          </w:tcPr>
          <w:p w14:paraId="6132C2EC" w14:textId="77777777" w:rsidR="00A616D6" w:rsidRPr="00A616D6" w:rsidRDefault="00A616D6" w:rsidP="00CA2FC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D6">
              <w:t>5’-CGGTTTGTTTGGGTTTGGGTTTGGGTTTGGGTTTGGGTT -3’</w:t>
            </w:r>
          </w:p>
        </w:tc>
      </w:tr>
      <w:tr w:rsidR="00A616D6" w:rsidRPr="00A616D6" w14:paraId="47380A7A" w14:textId="77777777" w:rsidTr="00CA2FC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2F65FDBA" w14:textId="77777777" w:rsidR="00A616D6" w:rsidRPr="00A616D6" w:rsidRDefault="00A616D6" w:rsidP="00CA2FC0">
            <w:pPr>
              <w:spacing w:before="0" w:after="0" w:line="240" w:lineRule="auto"/>
            </w:pPr>
            <w:r w:rsidRPr="00A616D6">
              <w:t>Tel2b</w:t>
            </w:r>
          </w:p>
        </w:tc>
        <w:tc>
          <w:tcPr>
            <w:tcW w:w="7448" w:type="dxa"/>
          </w:tcPr>
          <w:p w14:paraId="76C38E53" w14:textId="77777777" w:rsidR="00A616D6" w:rsidRPr="00A616D6" w:rsidRDefault="00A616D6" w:rsidP="00CA2FC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6D6">
              <w:t>5’-GGCTTGCCTTACCCTTACCCTTACCCTTACCCTTACCCT-3’</w:t>
            </w:r>
          </w:p>
        </w:tc>
      </w:tr>
    </w:tbl>
    <w:p w14:paraId="4BF6BBC4" w14:textId="77777777" w:rsidR="00A616D6" w:rsidRPr="00A616D6" w:rsidRDefault="00A616D6" w:rsidP="00A616D6">
      <w:pPr>
        <w:spacing w:before="0" w:after="0" w:line="240" w:lineRule="auto"/>
        <w:rPr>
          <w:b/>
          <w:bCs/>
        </w:rPr>
      </w:pPr>
      <w:r w:rsidRPr="00A616D6">
        <w:rPr>
          <w:b/>
          <w:bCs/>
        </w:rPr>
        <w:br w:type="page"/>
      </w:r>
    </w:p>
    <w:p w14:paraId="538E390D" w14:textId="77777777" w:rsidR="00A616D6" w:rsidRPr="00A616D6" w:rsidRDefault="00A616D6" w:rsidP="00A616D6">
      <w:pPr>
        <w:spacing w:before="0" w:after="0" w:line="240" w:lineRule="auto"/>
      </w:pPr>
      <w:r w:rsidRPr="00A616D6">
        <w:rPr>
          <w:b/>
          <w:bCs/>
        </w:rPr>
        <w:lastRenderedPageBreak/>
        <w:t xml:space="preserve">Table S2. RT-qPCR </w:t>
      </w:r>
      <w:proofErr w:type="spellStart"/>
      <w:r w:rsidRPr="00A616D6">
        <w:rPr>
          <w:b/>
          <w:bCs/>
        </w:rPr>
        <w:t>mastermix</w:t>
      </w:r>
      <w:proofErr w:type="spellEnd"/>
      <w:r w:rsidRPr="00A616D6">
        <w:rPr>
          <w:b/>
          <w:bCs/>
        </w:rPr>
        <w:t xml:space="preserve"> conditions.</w:t>
      </w:r>
      <w:r w:rsidRPr="00A616D6">
        <w:t xml:space="preserve"> Thermocycler conditions were 5 minutes as 95c, following by 40 cycles of 15 seconds at 95C and one minute at 60C, followed by melt curve analysis.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616D6" w:rsidRPr="00A616D6" w14:paraId="78FE6570" w14:textId="77777777" w:rsidTr="00CA2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F8250" w14:textId="77777777" w:rsidR="00A616D6" w:rsidRPr="00A616D6" w:rsidRDefault="00A616D6" w:rsidP="00CA2FC0">
            <w:pPr>
              <w:spacing w:before="0" w:after="0" w:line="240" w:lineRule="auto"/>
              <w:rPr>
                <w:b w:val="0"/>
                <w:bCs w:val="0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701B1" w14:textId="77777777" w:rsidR="00A616D6" w:rsidRPr="00A616D6" w:rsidRDefault="00A616D6" w:rsidP="00CA2FC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616D6">
              <w:t>Tel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F8B9D7" w14:textId="77777777" w:rsidR="00A616D6" w:rsidRPr="00A616D6" w:rsidRDefault="00A616D6" w:rsidP="00CA2FC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616D6">
              <w:t>BDNF</w:t>
            </w:r>
          </w:p>
        </w:tc>
      </w:tr>
      <w:tr w:rsidR="00A616D6" w:rsidRPr="00A616D6" w14:paraId="3C4D09BF" w14:textId="77777777" w:rsidTr="00CA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right w:val="single" w:sz="4" w:space="0" w:color="auto"/>
            </w:tcBorders>
          </w:tcPr>
          <w:p w14:paraId="52866F19" w14:textId="77777777" w:rsidR="00A616D6" w:rsidRPr="00A616D6" w:rsidRDefault="00A616D6" w:rsidP="00CA2FC0">
            <w:pPr>
              <w:spacing w:before="0" w:after="0" w:line="240" w:lineRule="auto"/>
            </w:pPr>
            <w:r w:rsidRPr="00A616D6">
              <w:t>Sterile H</w:t>
            </w:r>
            <w:r w:rsidRPr="00A616D6">
              <w:rPr>
                <w:vertAlign w:val="subscript"/>
              </w:rPr>
              <w:t>2</w:t>
            </w:r>
            <w:r w:rsidRPr="00A616D6">
              <w:t>O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</w:tcBorders>
          </w:tcPr>
          <w:p w14:paraId="0A610434" w14:textId="77777777" w:rsidR="00A616D6" w:rsidRPr="00A616D6" w:rsidRDefault="00A616D6" w:rsidP="00CA2FC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D6">
              <w:t>6.2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6EAE481" w14:textId="77777777" w:rsidR="00A616D6" w:rsidRPr="00A616D6" w:rsidRDefault="00A616D6" w:rsidP="00CA2FC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D6">
              <w:t>5.27</w:t>
            </w:r>
          </w:p>
        </w:tc>
      </w:tr>
      <w:tr w:rsidR="00A616D6" w:rsidRPr="00A616D6" w14:paraId="56DBE435" w14:textId="77777777" w:rsidTr="00CA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single" w:sz="4" w:space="0" w:color="auto"/>
            </w:tcBorders>
          </w:tcPr>
          <w:p w14:paraId="727BB8E7" w14:textId="77777777" w:rsidR="00A616D6" w:rsidRPr="00A616D6" w:rsidRDefault="00A616D6" w:rsidP="00CA2FC0">
            <w:pPr>
              <w:spacing w:before="0" w:after="0" w:line="240" w:lineRule="auto"/>
            </w:pPr>
            <w:proofErr w:type="spellStart"/>
            <w:r w:rsidRPr="00A616D6">
              <w:t>PowerUp</w:t>
            </w:r>
            <w:proofErr w:type="spellEnd"/>
            <w:r w:rsidRPr="00A616D6">
              <w:t>™ SYBR™ Green Master Mix for qPCR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0F7171ED" w14:textId="77777777" w:rsidR="00A616D6" w:rsidRPr="00A616D6" w:rsidRDefault="00A616D6" w:rsidP="00CA2FC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6D6">
              <w:t>10ul</w:t>
            </w:r>
          </w:p>
        </w:tc>
        <w:tc>
          <w:tcPr>
            <w:tcW w:w="3006" w:type="dxa"/>
          </w:tcPr>
          <w:p w14:paraId="0E2C5C41" w14:textId="77777777" w:rsidR="00A616D6" w:rsidRPr="00A616D6" w:rsidRDefault="00A616D6" w:rsidP="00CA2FC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6D6">
              <w:t>10ul</w:t>
            </w:r>
          </w:p>
        </w:tc>
      </w:tr>
      <w:tr w:rsidR="00A616D6" w:rsidRPr="00A616D6" w14:paraId="4BD7FB88" w14:textId="77777777" w:rsidTr="00CA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single" w:sz="4" w:space="0" w:color="auto"/>
            </w:tcBorders>
          </w:tcPr>
          <w:p w14:paraId="4CCEA0BE" w14:textId="77777777" w:rsidR="00A616D6" w:rsidRPr="00A616D6" w:rsidRDefault="00A616D6" w:rsidP="00CA2FC0">
            <w:pPr>
              <w:spacing w:before="0" w:after="0" w:line="240" w:lineRule="auto"/>
            </w:pPr>
            <w:r w:rsidRPr="00A616D6">
              <w:t>Primer1 (0.7uM)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2DF96A8C" w14:textId="77777777" w:rsidR="00A616D6" w:rsidRPr="00A616D6" w:rsidRDefault="00A616D6" w:rsidP="00CA2FC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D6">
              <w:t>1.4ul</w:t>
            </w:r>
          </w:p>
        </w:tc>
        <w:tc>
          <w:tcPr>
            <w:tcW w:w="3006" w:type="dxa"/>
          </w:tcPr>
          <w:p w14:paraId="54794850" w14:textId="77777777" w:rsidR="00A616D6" w:rsidRPr="00A616D6" w:rsidRDefault="00A616D6" w:rsidP="00CA2FC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D6">
              <w:t>1.4ul (BDNF F1)</w:t>
            </w:r>
          </w:p>
        </w:tc>
      </w:tr>
      <w:tr w:rsidR="00A616D6" w:rsidRPr="00A616D6" w14:paraId="41547EAF" w14:textId="77777777" w:rsidTr="00CA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single" w:sz="4" w:space="0" w:color="auto"/>
            </w:tcBorders>
          </w:tcPr>
          <w:p w14:paraId="37D95B69" w14:textId="77777777" w:rsidR="00A616D6" w:rsidRPr="00A616D6" w:rsidRDefault="00A616D6" w:rsidP="00CA2FC0">
            <w:pPr>
              <w:spacing w:before="0" w:after="0" w:line="240" w:lineRule="auto"/>
            </w:pPr>
            <w:r w:rsidRPr="00A616D6">
              <w:t>Primer2 (0.7uM)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28949E2B" w14:textId="77777777" w:rsidR="00A616D6" w:rsidRPr="00A616D6" w:rsidRDefault="00A616D6" w:rsidP="00CA2FC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6D6">
              <w:t>1.4ul</w:t>
            </w:r>
          </w:p>
        </w:tc>
        <w:tc>
          <w:tcPr>
            <w:tcW w:w="3006" w:type="dxa"/>
          </w:tcPr>
          <w:p w14:paraId="688494FC" w14:textId="77777777" w:rsidR="00A616D6" w:rsidRPr="00A616D6" w:rsidRDefault="00A616D6" w:rsidP="00CA2FC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6D6">
              <w:t>2.33ul (BDNF R1)</w:t>
            </w:r>
          </w:p>
        </w:tc>
      </w:tr>
      <w:tr w:rsidR="00A616D6" w:rsidRPr="00A616D6" w14:paraId="2EEF96E0" w14:textId="77777777" w:rsidTr="00CA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  <w:right w:val="single" w:sz="4" w:space="0" w:color="auto"/>
            </w:tcBorders>
          </w:tcPr>
          <w:p w14:paraId="618CD212" w14:textId="77777777" w:rsidR="00A616D6" w:rsidRPr="00A616D6" w:rsidRDefault="00A616D6" w:rsidP="00CA2FC0">
            <w:pPr>
              <w:spacing w:before="0" w:after="0" w:line="240" w:lineRule="auto"/>
            </w:pPr>
            <w:r w:rsidRPr="00A616D6">
              <w:t>Sample (2ng/</w:t>
            </w:r>
            <w:proofErr w:type="spellStart"/>
            <w:r w:rsidRPr="00A616D6">
              <w:t>ul</w:t>
            </w:r>
            <w:proofErr w:type="spellEnd"/>
            <w:r w:rsidRPr="00A616D6">
              <w:t>)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7263D5DA" w14:textId="77777777" w:rsidR="00A616D6" w:rsidRPr="00A616D6" w:rsidRDefault="00A616D6" w:rsidP="00CA2FC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D6">
              <w:t>1ul</w:t>
            </w:r>
          </w:p>
        </w:tc>
        <w:tc>
          <w:tcPr>
            <w:tcW w:w="3006" w:type="dxa"/>
          </w:tcPr>
          <w:p w14:paraId="7B0FF9D0" w14:textId="77777777" w:rsidR="00A616D6" w:rsidRPr="00A616D6" w:rsidRDefault="00A616D6" w:rsidP="00CA2FC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D6">
              <w:t>1ul</w:t>
            </w:r>
          </w:p>
        </w:tc>
      </w:tr>
    </w:tbl>
    <w:p w14:paraId="387BE206" w14:textId="77777777" w:rsidR="00A616D6" w:rsidRPr="00A616D6" w:rsidRDefault="00A616D6" w:rsidP="00A616D6">
      <w:pPr>
        <w:spacing w:before="0" w:after="0" w:line="240" w:lineRule="auto"/>
      </w:pPr>
    </w:p>
    <w:p w14:paraId="7D21ED96" w14:textId="7ADC1F7D" w:rsidR="00303F23" w:rsidRDefault="00303F23">
      <w:pPr>
        <w:spacing w:before="0" w:after="0" w:line="240" w:lineRule="auto"/>
      </w:pPr>
      <w:r>
        <w:br w:type="page"/>
      </w:r>
    </w:p>
    <w:p w14:paraId="6E6B458A" w14:textId="4E25403E" w:rsidR="00303F23" w:rsidRDefault="00303F23" w:rsidP="00303F23">
      <w:pPr>
        <w:spacing w:line="240" w:lineRule="auto"/>
      </w:pPr>
      <w:r w:rsidRPr="005A55F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292C07">
        <w:rPr>
          <w:b/>
          <w:bCs/>
        </w:rPr>
        <w:t>3.</w:t>
      </w:r>
      <w:r>
        <w:t xml:space="preserve"> Results of linear regression of log</w:t>
      </w:r>
      <w:r w:rsidRPr="006427F0">
        <w:rPr>
          <w:vertAlign w:val="subscript"/>
        </w:rPr>
        <w:t>2</w:t>
      </w:r>
      <w:r>
        <w:t xml:space="preserve"> mean </w:t>
      </w:r>
      <w:proofErr w:type="spellStart"/>
      <w:r>
        <w:t>rTL</w:t>
      </w:r>
      <w:proofErr w:type="spellEnd"/>
      <w:r>
        <w:t>, z-transformed</w:t>
      </w:r>
      <w:r w:rsidR="00523F63">
        <w:t>, after removal of the term for sample storage duration.</w:t>
      </w:r>
      <w:r>
        <w:t xml:space="preserve"> The full model had an R</w:t>
      </w:r>
      <w:r w:rsidRPr="000E5ECC">
        <w:rPr>
          <w:vertAlign w:val="superscript"/>
        </w:rPr>
        <w:t>2</w:t>
      </w:r>
      <w:r>
        <w:t xml:space="preserve"> of 0.</w:t>
      </w:r>
      <w:r w:rsidR="000A3C84">
        <w:t>198</w:t>
      </w:r>
      <w:r>
        <w:t xml:space="preserve"> (F</w:t>
      </w:r>
      <w:r>
        <w:rPr>
          <w:vertAlign w:val="subscript"/>
        </w:rPr>
        <w:t>7</w:t>
      </w:r>
      <w:r w:rsidRPr="000E5ECC">
        <w:rPr>
          <w:vertAlign w:val="subscript"/>
        </w:rPr>
        <w:t>,</w:t>
      </w:r>
      <w:r>
        <w:rPr>
          <w:vertAlign w:val="subscript"/>
        </w:rPr>
        <w:t>13</w:t>
      </w:r>
      <w:r w:rsidR="000A3C84">
        <w:rPr>
          <w:vertAlign w:val="subscript"/>
        </w:rPr>
        <w:t>4</w:t>
      </w:r>
      <w:r>
        <w:t xml:space="preserve"> = </w:t>
      </w:r>
      <w:r w:rsidR="00292C07">
        <w:t>4.</w:t>
      </w:r>
      <w:r w:rsidR="000A3C84">
        <w:t>730</w:t>
      </w:r>
      <w:r>
        <w:t xml:space="preserve">, P &lt; 0.001). </w:t>
      </w:r>
    </w:p>
    <w:tbl>
      <w:tblPr>
        <w:tblStyle w:val="PlainTable1"/>
        <w:tblW w:w="9016" w:type="dxa"/>
        <w:tblLook w:val="04A0" w:firstRow="1" w:lastRow="0" w:firstColumn="1" w:lastColumn="0" w:noHBand="0" w:noVBand="1"/>
      </w:tblPr>
      <w:tblGrid>
        <w:gridCol w:w="4106"/>
        <w:gridCol w:w="2126"/>
        <w:gridCol w:w="993"/>
        <w:gridCol w:w="708"/>
        <w:gridCol w:w="1083"/>
      </w:tblGrid>
      <w:tr w:rsidR="00303F23" w:rsidRPr="004E54EA" w14:paraId="386E7D11" w14:textId="77777777" w:rsidTr="008C2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7B55F" w14:textId="77777777" w:rsidR="00303F23" w:rsidRPr="004E54EA" w:rsidRDefault="00303F23" w:rsidP="008C2026">
            <w:pPr>
              <w:spacing w:before="0"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redic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5C91D" w14:textId="77777777" w:rsidR="00303F23" w:rsidRPr="004E54EA" w:rsidRDefault="00303F2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oef. ± 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141F0" w14:textId="77777777" w:rsidR="00303F23" w:rsidRPr="004E54EA" w:rsidRDefault="00303F2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B7D50" w14:textId="77777777" w:rsidR="00303F23" w:rsidRPr="004E54EA" w:rsidRDefault="00303F2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339D5" w14:textId="77777777" w:rsidR="00303F23" w:rsidRPr="004E54EA" w:rsidRDefault="00303F2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303F23" w:rsidRPr="004E54EA" w14:paraId="1487FA05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1C0C31B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992B0" w14:textId="52AEF7E2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.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4D4667" w14:textId="77777777" w:rsidR="00303F23" w:rsidRPr="004E54EA" w:rsidRDefault="00303F23" w:rsidP="008C2026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2AD71" w14:textId="77777777" w:rsidR="00303F23" w:rsidRPr="004E54EA" w:rsidRDefault="00303F23" w:rsidP="008C2026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A14A197" w14:textId="77777777" w:rsidR="00303F23" w:rsidRPr="004E54EA" w:rsidRDefault="00303F23" w:rsidP="008C2026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03F23" w:rsidRPr="004E54EA" w14:paraId="039E8750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F8F5554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orearm leng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9443D" w14:textId="64B337C8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48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± 0.04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BD85C" w14:textId="4F5D7841" w:rsidR="00303F23" w:rsidRPr="004E54EA" w:rsidRDefault="000A3C84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9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B83988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83F6C5" w14:textId="41636DF9" w:rsidR="00303F23" w:rsidRPr="004E54EA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27</w:t>
            </w:r>
          </w:p>
        </w:tc>
      </w:tr>
      <w:tr w:rsidR="00303F23" w:rsidRPr="004E54EA" w14:paraId="2A066817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3B9ADD3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st.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E6679" w14:textId="5ABF893F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9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02</w:t>
            </w:r>
            <w:r w:rsidR="00AA6D4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DFC50" w14:textId="0543CC93" w:rsidR="00303F23" w:rsidRPr="004E54EA" w:rsidRDefault="000A3C84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.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85400F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CF765BA" w14:textId="7EBB4764" w:rsidR="00303F23" w:rsidRPr="004E54EA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303F23" w:rsidRPr="004E54EA" w14:paraId="09F277B7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2D3F3D3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ex 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DCBB5" w14:textId="242C1D0F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0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20</w:t>
            </w:r>
            <w:r w:rsidR="00AA6D4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CA15D" w14:textId="177E14CD" w:rsidR="00303F23" w:rsidRPr="004E54EA" w:rsidRDefault="00292C07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.8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8758FC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6D7A1D" w14:textId="65DEF3E6" w:rsidR="00303F23" w:rsidRPr="004E54EA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303F23" w:rsidRPr="004E54EA" w14:paraId="353D1B85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5E75E67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o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74BB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3DF35" w14:textId="7D31A12E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66D3B7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9D4D6B1" w14:textId="51748D32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</w:tr>
      <w:tr w:rsidR="00303F23" w:rsidRPr="004E54EA" w14:paraId="0C25F46F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4558148" w14:textId="77777777" w:rsidR="00303F23" w:rsidRPr="005A55F2" w:rsidRDefault="00303F23" w:rsidP="008C2026">
            <w:pPr>
              <w:spacing w:before="0" w:after="0" w:line="240" w:lineRule="auto"/>
              <w:ind w:firstLine="315"/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A55F2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  <w:t>Cau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D50F7" w14:textId="244B6C5B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2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2</w:t>
            </w:r>
            <w:r w:rsidR="00AA6D4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7FB35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DCF42C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390269C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03F23" w:rsidRPr="004E54EA" w14:paraId="38CD0385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71EFDEC" w14:textId="77777777" w:rsidR="00303F23" w:rsidRPr="005A55F2" w:rsidRDefault="00303F23" w:rsidP="008C2026">
            <w:pPr>
              <w:spacing w:before="0" w:after="0" w:line="240" w:lineRule="auto"/>
              <w:ind w:firstLine="315"/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  <w:t>Cumut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01807" w14:textId="238088DC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88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9</w:t>
            </w:r>
            <w:r w:rsidR="00AA6D4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6C7D0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4C7FC3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CDFF6E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03F23" w:rsidRPr="004E54EA" w14:paraId="757042D7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C0CC6A8" w14:textId="74056214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Year</w:t>
            </w: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sampled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(Jan_2024)</w:t>
            </w:r>
            <w:r w:rsidRPr="00EE3435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DDD7F" w14:textId="554C9397" w:rsidR="00303F23" w:rsidRDefault="00292C07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.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33</w:t>
            </w:r>
            <w:r w:rsidR="00303F2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.1</w:t>
            </w:r>
            <w:r w:rsidR="00AA6D4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70908" w14:textId="385767BC" w:rsidR="00303F23" w:rsidRPr="004E54EA" w:rsidRDefault="000A3C84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.9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426514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62C8829" w14:textId="285F1915" w:rsidR="00303F23" w:rsidRPr="004E54EA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303F23" w:rsidRPr="004E54EA" w14:paraId="227C9427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28F2AF1" w14:textId="0D90992C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Calibrator sample storage dur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0A8F" w14:textId="6BBE9359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6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00</w:t>
            </w:r>
            <w:r w:rsidR="00AA6D4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4F3D5" w14:textId="60BC8C8B" w:rsidR="00303F23" w:rsidRPr="004E54EA" w:rsidRDefault="00292C07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.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3B01BB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BE2420" w14:textId="5CD7290F" w:rsidR="00303F23" w:rsidRPr="004E54EA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3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303F23" w:rsidRPr="004E54EA" w14:paraId="2129E7D2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04C5C4F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esidua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E08C2" w14:textId="2B087D4D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± 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1</w:t>
            </w:r>
            <w:r w:rsidR="008460B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22CDF2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3A418" w14:textId="092863FC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3</w:t>
            </w:r>
            <w:r w:rsidR="000A3C8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FAE4D7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5FAF235A" w14:textId="77777777" w:rsidR="00303F23" w:rsidRPr="00A616D6" w:rsidRDefault="00303F23" w:rsidP="00303F23"/>
    <w:p w14:paraId="10D0F392" w14:textId="77777777" w:rsidR="00523F63" w:rsidRDefault="00523F63">
      <w:pPr>
        <w:spacing w:before="0"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07A48A37" w14:textId="12C00B12" w:rsidR="00303F23" w:rsidRDefault="00303F23" w:rsidP="00303F23">
      <w:pPr>
        <w:spacing w:line="240" w:lineRule="auto"/>
      </w:pPr>
      <w:r w:rsidRPr="005A55F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292C07">
        <w:rPr>
          <w:b/>
          <w:bCs/>
        </w:rPr>
        <w:t>4</w:t>
      </w:r>
      <w:r w:rsidRPr="005A55F2">
        <w:rPr>
          <w:b/>
          <w:bCs/>
        </w:rPr>
        <w:t>.</w:t>
      </w:r>
      <w:r>
        <w:t xml:space="preserve"> Results of linear regression of log</w:t>
      </w:r>
      <w:r w:rsidRPr="006427F0">
        <w:rPr>
          <w:vertAlign w:val="subscript"/>
        </w:rPr>
        <w:t>2</w:t>
      </w:r>
      <w:r>
        <w:t xml:space="preserve"> mean </w:t>
      </w:r>
      <w:proofErr w:type="spellStart"/>
      <w:r>
        <w:t>rTL</w:t>
      </w:r>
      <w:proofErr w:type="spellEnd"/>
      <w:r>
        <w:t>, z-transformed</w:t>
      </w:r>
      <w:r w:rsidR="00523F63">
        <w:t>, after removal of the term for calibrator storage duration</w:t>
      </w:r>
      <w:r>
        <w:t>. The full model had an R</w:t>
      </w:r>
      <w:r w:rsidRPr="000E5ECC">
        <w:rPr>
          <w:vertAlign w:val="superscript"/>
        </w:rPr>
        <w:t>2</w:t>
      </w:r>
      <w:r>
        <w:t xml:space="preserve"> of 0.</w:t>
      </w:r>
      <w:r w:rsidR="002A3082">
        <w:t>213</w:t>
      </w:r>
      <w:r>
        <w:t xml:space="preserve"> (F</w:t>
      </w:r>
      <w:r>
        <w:rPr>
          <w:vertAlign w:val="subscript"/>
        </w:rPr>
        <w:t>7</w:t>
      </w:r>
      <w:r w:rsidRPr="000E5ECC">
        <w:rPr>
          <w:vertAlign w:val="subscript"/>
        </w:rPr>
        <w:t>,</w:t>
      </w:r>
      <w:r>
        <w:rPr>
          <w:vertAlign w:val="subscript"/>
        </w:rPr>
        <w:t>13</w:t>
      </w:r>
      <w:r w:rsidR="002A3082">
        <w:rPr>
          <w:vertAlign w:val="subscript"/>
        </w:rPr>
        <w:t>4</w:t>
      </w:r>
      <w:r>
        <w:t xml:space="preserve"> = </w:t>
      </w:r>
      <w:r w:rsidR="00292C07">
        <w:t>5.</w:t>
      </w:r>
      <w:r w:rsidR="002A3082">
        <w:t>179</w:t>
      </w:r>
      <w:r>
        <w:t xml:space="preserve">, P &lt; 0.001). </w:t>
      </w:r>
      <w:r w:rsidR="00523F63">
        <w:t xml:space="preserve"> </w:t>
      </w:r>
    </w:p>
    <w:tbl>
      <w:tblPr>
        <w:tblStyle w:val="PlainTable1"/>
        <w:tblW w:w="9016" w:type="dxa"/>
        <w:tblLook w:val="04A0" w:firstRow="1" w:lastRow="0" w:firstColumn="1" w:lastColumn="0" w:noHBand="0" w:noVBand="1"/>
      </w:tblPr>
      <w:tblGrid>
        <w:gridCol w:w="4106"/>
        <w:gridCol w:w="2126"/>
        <w:gridCol w:w="993"/>
        <w:gridCol w:w="708"/>
        <w:gridCol w:w="1083"/>
      </w:tblGrid>
      <w:tr w:rsidR="00303F23" w:rsidRPr="004E54EA" w14:paraId="205BB2BD" w14:textId="77777777" w:rsidTr="008C2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71721" w14:textId="77777777" w:rsidR="00303F23" w:rsidRPr="004E54EA" w:rsidRDefault="00303F23" w:rsidP="008C2026">
            <w:pPr>
              <w:spacing w:before="0"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redic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1AD6" w14:textId="77777777" w:rsidR="00303F23" w:rsidRPr="004E54EA" w:rsidRDefault="00303F2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oef. ± 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57962" w14:textId="77777777" w:rsidR="00303F23" w:rsidRPr="004E54EA" w:rsidRDefault="00303F2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5ED3" w14:textId="77777777" w:rsidR="00303F23" w:rsidRPr="004E54EA" w:rsidRDefault="00303F2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87D4D" w14:textId="77777777" w:rsidR="00303F23" w:rsidRPr="004E54EA" w:rsidRDefault="00303F2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303F23" w:rsidRPr="004E54EA" w14:paraId="34A08CE7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8E4C63D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5FA3B" w14:textId="736B1E08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ADB52D" w14:textId="77777777" w:rsidR="00303F23" w:rsidRPr="004E54EA" w:rsidRDefault="00303F23" w:rsidP="008C2026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C500B" w14:textId="77777777" w:rsidR="00303F23" w:rsidRPr="004E54EA" w:rsidRDefault="00303F23" w:rsidP="008C2026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567A7E3" w14:textId="77777777" w:rsidR="00303F23" w:rsidRPr="004E54EA" w:rsidRDefault="00303F23" w:rsidP="008C2026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03F23" w:rsidRPr="004E54EA" w14:paraId="5079D847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E4A40CE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orearm leng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4CBDE" w14:textId="1E8DF5A2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5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04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DE3DB" w14:textId="0925CDCD" w:rsidR="00303F23" w:rsidRPr="004E54EA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8B2B18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F00E5BA" w14:textId="1347A063" w:rsidR="00303F23" w:rsidRPr="004E54EA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303F23" w:rsidRPr="004E54EA" w14:paraId="346BE766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D6AEF1C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st.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404C7" w14:textId="4A6CE3BB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02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806A8" w14:textId="675B9B16" w:rsidR="00303F23" w:rsidRPr="004E54EA" w:rsidRDefault="002A3082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.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C435FE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583EBE" w14:textId="11BDBDDE" w:rsidR="00303F23" w:rsidRPr="004E54EA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2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303F23" w:rsidRPr="004E54EA" w14:paraId="771963CA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A990EDF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ex 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3A2E" w14:textId="0B1755E6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23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20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0E741" w14:textId="6F1F1FE3" w:rsidR="00303F23" w:rsidRPr="004E54EA" w:rsidRDefault="002A3082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.1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A47BB6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92AB973" w14:textId="1EAB1F63" w:rsidR="00303F23" w:rsidRPr="004E54EA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303F23" w:rsidRPr="004E54EA" w14:paraId="63B77825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41635B2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o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6A424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3AE94" w14:textId="2AF77D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6D31C5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1B206B" w14:textId="74AF7CC3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9</w:t>
            </w:r>
          </w:p>
        </w:tc>
      </w:tr>
      <w:tr w:rsidR="00303F23" w:rsidRPr="004E54EA" w14:paraId="17594022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890407" w14:textId="77777777" w:rsidR="00303F23" w:rsidRPr="005A55F2" w:rsidRDefault="00303F23" w:rsidP="008C2026">
            <w:pPr>
              <w:spacing w:before="0" w:after="0" w:line="240" w:lineRule="auto"/>
              <w:ind w:firstLine="315"/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A55F2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  <w:t>Cau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C3930" w14:textId="5526E644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2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2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ACC91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E6A054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A1A590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03F23" w:rsidRPr="004E54EA" w14:paraId="0891431D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5FE2261" w14:textId="77777777" w:rsidR="00303F23" w:rsidRPr="005A55F2" w:rsidRDefault="00303F23" w:rsidP="008C2026">
            <w:pPr>
              <w:spacing w:before="0" w:after="0" w:line="240" w:lineRule="auto"/>
              <w:ind w:firstLine="315"/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  <w:t>Cumut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9CEC3" w14:textId="3EC8E972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4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2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DDB6C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D763C7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B1B7CD9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03F23" w:rsidRPr="004E54EA" w14:paraId="4941E17D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7C85E71" w14:textId="5A53A4DE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Year</w:t>
            </w: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sampled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(Jan_2024)</w:t>
            </w:r>
            <w:r w:rsidRPr="00EE3435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E3A6" w14:textId="135EAE8D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0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5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945E6" w14:textId="0B433185" w:rsidR="00303F23" w:rsidRPr="004E54EA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BB664A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5007A3" w14:textId="2B3A4636" w:rsidR="00303F23" w:rsidRPr="004E54EA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89</w:t>
            </w:r>
          </w:p>
        </w:tc>
      </w:tr>
      <w:tr w:rsidR="00303F23" w:rsidRPr="004E54EA" w14:paraId="6A4ACE56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745A30" w14:textId="5F0529B0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Sample storage dur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E537" w14:textId="33F3588C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9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A398A" w14:textId="39C942EE" w:rsidR="00303F23" w:rsidRPr="004E54EA" w:rsidRDefault="002A3082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.9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0E0C58" w14:textId="77777777" w:rsidR="00303F23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FC6210" w14:textId="6A8D2C17" w:rsidR="00303F23" w:rsidRPr="004E54EA" w:rsidRDefault="00303F2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9</w:t>
            </w:r>
          </w:p>
        </w:tc>
      </w:tr>
      <w:tr w:rsidR="00303F23" w:rsidRPr="004E54EA" w14:paraId="62D95839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77F91B7" w14:textId="77777777" w:rsidR="00303F23" w:rsidRPr="00EE3435" w:rsidRDefault="00303F2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esidua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06030D" w14:textId="0869DBEC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± 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B00761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7DF3D" w14:textId="60AAB1AE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3</w:t>
            </w:r>
            <w:r w:rsidR="002A308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DC208B" w14:textId="77777777" w:rsidR="00303F23" w:rsidRDefault="00303F2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471A79D8" w14:textId="08BDBB6C" w:rsidR="00523F63" w:rsidRDefault="00523F63" w:rsidP="00303F23"/>
    <w:p w14:paraId="71CBCBCA" w14:textId="77777777" w:rsidR="00523F63" w:rsidRDefault="00523F63">
      <w:pPr>
        <w:spacing w:before="0" w:after="0" w:line="240" w:lineRule="auto"/>
      </w:pPr>
      <w:r>
        <w:br w:type="page"/>
      </w:r>
    </w:p>
    <w:p w14:paraId="50806D17" w14:textId="1F0A7393" w:rsidR="00523F63" w:rsidRDefault="00523F63" w:rsidP="00523F63">
      <w:pPr>
        <w:spacing w:line="240" w:lineRule="auto"/>
      </w:pPr>
      <w:r w:rsidRPr="005A55F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292C07">
        <w:rPr>
          <w:b/>
          <w:bCs/>
        </w:rPr>
        <w:t>5</w:t>
      </w:r>
      <w:r w:rsidRPr="005A55F2">
        <w:rPr>
          <w:b/>
          <w:bCs/>
        </w:rPr>
        <w:t>.</w:t>
      </w:r>
      <w:r>
        <w:t xml:space="preserve"> Results of linear regression of log</w:t>
      </w:r>
      <w:r w:rsidRPr="006427F0">
        <w:rPr>
          <w:vertAlign w:val="subscript"/>
        </w:rPr>
        <w:t>2</w:t>
      </w:r>
      <w:r>
        <w:t xml:space="preserve"> mean </w:t>
      </w:r>
      <w:proofErr w:type="spellStart"/>
      <w:r>
        <w:t>rTL</w:t>
      </w:r>
      <w:proofErr w:type="spellEnd"/>
      <w:r>
        <w:t>, z-transformed, after removal of collinear terms for year sampled and calibrator storage duration. The full model had an R</w:t>
      </w:r>
      <w:r w:rsidRPr="000E5ECC">
        <w:rPr>
          <w:vertAlign w:val="superscript"/>
        </w:rPr>
        <w:t>2</w:t>
      </w:r>
      <w:r>
        <w:t xml:space="preserve"> of 0.</w:t>
      </w:r>
      <w:r w:rsidR="006329F0">
        <w:t>206</w:t>
      </w:r>
      <w:r>
        <w:t xml:space="preserve"> (F</w:t>
      </w:r>
      <w:r w:rsidR="006329F0">
        <w:rPr>
          <w:vertAlign w:val="subscript"/>
        </w:rPr>
        <w:t>6</w:t>
      </w:r>
      <w:r w:rsidRPr="000E5ECC">
        <w:rPr>
          <w:vertAlign w:val="subscript"/>
        </w:rPr>
        <w:t>,</w:t>
      </w:r>
      <w:r>
        <w:rPr>
          <w:vertAlign w:val="subscript"/>
        </w:rPr>
        <w:t>13</w:t>
      </w:r>
      <w:r w:rsidR="006329F0">
        <w:rPr>
          <w:vertAlign w:val="subscript"/>
        </w:rPr>
        <w:t>5</w:t>
      </w:r>
      <w:r>
        <w:t xml:space="preserve"> = </w:t>
      </w:r>
      <w:r w:rsidR="006329F0">
        <w:t>5.847</w:t>
      </w:r>
      <w:r>
        <w:t xml:space="preserve">, P &lt; 0.001).  </w:t>
      </w:r>
    </w:p>
    <w:tbl>
      <w:tblPr>
        <w:tblStyle w:val="PlainTable1"/>
        <w:tblW w:w="9016" w:type="dxa"/>
        <w:tblLook w:val="04A0" w:firstRow="1" w:lastRow="0" w:firstColumn="1" w:lastColumn="0" w:noHBand="0" w:noVBand="1"/>
      </w:tblPr>
      <w:tblGrid>
        <w:gridCol w:w="4106"/>
        <w:gridCol w:w="2126"/>
        <w:gridCol w:w="993"/>
        <w:gridCol w:w="708"/>
        <w:gridCol w:w="1083"/>
      </w:tblGrid>
      <w:tr w:rsidR="00523F63" w:rsidRPr="004E54EA" w14:paraId="256D3912" w14:textId="77777777" w:rsidTr="008C2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5EE2F" w14:textId="77777777" w:rsidR="00523F63" w:rsidRPr="004E54EA" w:rsidRDefault="00523F63" w:rsidP="008C2026">
            <w:pPr>
              <w:spacing w:before="0"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redic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7151" w14:textId="77777777" w:rsidR="00523F63" w:rsidRPr="004E54EA" w:rsidRDefault="00523F6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oef. ± 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B0E02" w14:textId="77777777" w:rsidR="00523F63" w:rsidRPr="004E54EA" w:rsidRDefault="00523F6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55DE8" w14:textId="77777777" w:rsidR="00523F63" w:rsidRPr="004E54EA" w:rsidRDefault="00523F6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07ECD" w14:textId="77777777" w:rsidR="00523F63" w:rsidRPr="004E54EA" w:rsidRDefault="00523F63" w:rsidP="008C202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E54E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523F63" w:rsidRPr="004E54EA" w14:paraId="5004A7A6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A331CA9" w14:textId="77777777" w:rsidR="00523F63" w:rsidRPr="00EE3435" w:rsidRDefault="00523F6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F7748" w14:textId="627D4CBC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EFD09C" w14:textId="77777777" w:rsidR="00523F63" w:rsidRPr="004E54EA" w:rsidRDefault="00523F63" w:rsidP="008C2026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2C724" w14:textId="77777777" w:rsidR="00523F63" w:rsidRPr="004E54EA" w:rsidRDefault="00523F63" w:rsidP="008C2026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83E7B15" w14:textId="77777777" w:rsidR="00523F63" w:rsidRPr="004E54EA" w:rsidRDefault="00523F63" w:rsidP="008C2026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23F63" w:rsidRPr="004E54EA" w14:paraId="3C47ADCD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DA06F08" w14:textId="77777777" w:rsidR="00523F63" w:rsidRPr="00EE3435" w:rsidRDefault="00523F6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orearm leng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07D0A" w14:textId="052B2719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48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9E17E" w14:textId="087AD1FC" w:rsidR="00523F63" w:rsidRPr="004E54EA" w:rsidRDefault="006329F0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9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2C782A" w14:textId="77777777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0AB17C" w14:textId="24D89753" w:rsidR="00523F63" w:rsidRPr="004E54EA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28</w:t>
            </w:r>
          </w:p>
        </w:tc>
      </w:tr>
      <w:tr w:rsidR="00523F63" w:rsidRPr="004E54EA" w14:paraId="752EB45F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4E35D74" w14:textId="77777777" w:rsidR="00523F63" w:rsidRPr="00EE3435" w:rsidRDefault="00523F6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st.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4E5A9" w14:textId="660D391A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0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B58EA" w14:textId="65CA9809" w:rsidR="00523F63" w:rsidRPr="004E54EA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.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3EDEA8" w14:textId="77777777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F077C0" w14:textId="5D0901A6" w:rsidR="00523F63" w:rsidRPr="004E54EA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</w:tr>
      <w:tr w:rsidR="00523F63" w:rsidRPr="004E54EA" w14:paraId="601D4238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CAA67C" w14:textId="77777777" w:rsidR="00523F63" w:rsidRPr="00EE3435" w:rsidRDefault="00523F6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ex 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B432" w14:textId="578D9FB9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2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2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AB123" w14:textId="4E13F750" w:rsidR="00523F63" w:rsidRPr="004E54EA" w:rsidRDefault="00292C07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.2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7A76CA" w14:textId="77777777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2BEC83" w14:textId="01C47D08" w:rsidR="00523F63" w:rsidRPr="004E54EA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523F63" w:rsidRPr="004E54EA" w14:paraId="43EF2B23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D823615" w14:textId="77777777" w:rsidR="00523F63" w:rsidRPr="00EE3435" w:rsidRDefault="00523F6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o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B85D" w14:textId="77777777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AC7D7" w14:textId="048FDAED" w:rsidR="00523F63" w:rsidRDefault="00292C07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0146D8" w14:textId="77777777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80787BD" w14:textId="4E18181C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</w:tr>
      <w:tr w:rsidR="00523F63" w:rsidRPr="004E54EA" w14:paraId="2C679A43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956B083" w14:textId="77777777" w:rsidR="00523F63" w:rsidRPr="005A55F2" w:rsidRDefault="00523F63" w:rsidP="008C2026">
            <w:pPr>
              <w:spacing w:before="0" w:after="0" w:line="240" w:lineRule="auto"/>
              <w:ind w:firstLine="315"/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A55F2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  <w:t>Cau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E606B" w14:textId="6FBF3329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7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2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59FA5" w14:textId="77777777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4A4E50" w14:textId="77777777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DAB36F0" w14:textId="77777777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23F63" w:rsidRPr="004E54EA" w14:paraId="388AA920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D95C699" w14:textId="77777777" w:rsidR="00523F63" w:rsidRPr="005A55F2" w:rsidRDefault="00523F63" w:rsidP="008C2026">
            <w:pPr>
              <w:spacing w:before="0" w:after="0" w:line="240" w:lineRule="auto"/>
              <w:ind w:firstLine="315"/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  <w:t>Cumut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8F49" w14:textId="4F75EF1F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85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± 0.2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5A3BC" w14:textId="77777777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573052" w14:textId="77777777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AE5AF80" w14:textId="77777777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23F63" w:rsidRPr="004E54EA" w14:paraId="0B787880" w14:textId="77777777" w:rsidTr="008C202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030E65" w14:textId="53340E94" w:rsidR="00523F63" w:rsidRPr="00EE3435" w:rsidRDefault="00523F6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EE3435"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Sample storage dur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C08F0" w14:textId="57E9E783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12 ± 0.00</w:t>
            </w:r>
            <w:r w:rsidR="00F816F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FCDA1" w14:textId="60B31DDC" w:rsidR="00523F63" w:rsidRPr="004E54EA" w:rsidRDefault="00292C07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808FA7" w14:textId="77777777" w:rsidR="00523F63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13BE4E" w14:textId="1D5D87CA" w:rsidR="00523F63" w:rsidRPr="004E54EA" w:rsidRDefault="00523F63" w:rsidP="008C202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523F63" w:rsidRPr="004E54EA" w14:paraId="15817BD6" w14:textId="77777777" w:rsidTr="008C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7B388E3" w14:textId="77777777" w:rsidR="00523F63" w:rsidRPr="00EE3435" w:rsidRDefault="00523F63" w:rsidP="008C2026">
            <w:pPr>
              <w:spacing w:before="0"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esidua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9743C2" w14:textId="2870412D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± 0.</w:t>
            </w:r>
            <w:r w:rsidR="006329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0F3468" w14:textId="77777777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A45D6" w14:textId="0C87DF10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3</w:t>
            </w:r>
            <w:r w:rsidR="00292C0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35E43C" w14:textId="77777777" w:rsidR="00523F63" w:rsidRDefault="00523F63" w:rsidP="008C202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0B02E2A6" w14:textId="77777777" w:rsidR="00303F23" w:rsidRPr="00A616D6" w:rsidRDefault="00303F23" w:rsidP="00303F23"/>
    <w:p w14:paraId="398A3433" w14:textId="77777777" w:rsidR="009735E3" w:rsidRPr="00A616D6" w:rsidRDefault="009735E3"/>
    <w:sectPr w:rsidR="009735E3" w:rsidRPr="00A616D6" w:rsidSect="00A616D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D6"/>
    <w:rsid w:val="000632B6"/>
    <w:rsid w:val="000A3C84"/>
    <w:rsid w:val="000C374F"/>
    <w:rsid w:val="000C42F9"/>
    <w:rsid w:val="000E4D8A"/>
    <w:rsid w:val="000E64DF"/>
    <w:rsid w:val="001275B7"/>
    <w:rsid w:val="00205367"/>
    <w:rsid w:val="002846DB"/>
    <w:rsid w:val="00292C07"/>
    <w:rsid w:val="002A3082"/>
    <w:rsid w:val="002C43BC"/>
    <w:rsid w:val="00303F23"/>
    <w:rsid w:val="003D2178"/>
    <w:rsid w:val="003E61C6"/>
    <w:rsid w:val="003F3A58"/>
    <w:rsid w:val="0042217D"/>
    <w:rsid w:val="00453228"/>
    <w:rsid w:val="004A0CA2"/>
    <w:rsid w:val="004A420B"/>
    <w:rsid w:val="004B7FE8"/>
    <w:rsid w:val="00523F63"/>
    <w:rsid w:val="00542532"/>
    <w:rsid w:val="00553516"/>
    <w:rsid w:val="005A5942"/>
    <w:rsid w:val="006329F0"/>
    <w:rsid w:val="00667747"/>
    <w:rsid w:val="00686523"/>
    <w:rsid w:val="00693BBD"/>
    <w:rsid w:val="006F3DDC"/>
    <w:rsid w:val="007F17E1"/>
    <w:rsid w:val="008460BE"/>
    <w:rsid w:val="00855FDA"/>
    <w:rsid w:val="008A081C"/>
    <w:rsid w:val="008B5E1C"/>
    <w:rsid w:val="008C7555"/>
    <w:rsid w:val="009107E5"/>
    <w:rsid w:val="00921CA5"/>
    <w:rsid w:val="00927EB7"/>
    <w:rsid w:val="0096492B"/>
    <w:rsid w:val="009735E3"/>
    <w:rsid w:val="00976095"/>
    <w:rsid w:val="00A532AB"/>
    <w:rsid w:val="00A616D6"/>
    <w:rsid w:val="00A75B5A"/>
    <w:rsid w:val="00AA6D4F"/>
    <w:rsid w:val="00B00F2A"/>
    <w:rsid w:val="00B86FF1"/>
    <w:rsid w:val="00B92AD8"/>
    <w:rsid w:val="00BA38DD"/>
    <w:rsid w:val="00BB1EAD"/>
    <w:rsid w:val="00BE2CAF"/>
    <w:rsid w:val="00C23BB8"/>
    <w:rsid w:val="00C26488"/>
    <w:rsid w:val="00D7197C"/>
    <w:rsid w:val="00D753F3"/>
    <w:rsid w:val="00E352C9"/>
    <w:rsid w:val="00EA389E"/>
    <w:rsid w:val="00F23356"/>
    <w:rsid w:val="00F24839"/>
    <w:rsid w:val="00F8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8CF4C"/>
  <w15:chartTrackingRefBased/>
  <w15:docId w15:val="{8FCA4993-B360-E545-B9D1-85ABC107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6D6"/>
    <w:pPr>
      <w:spacing w:before="120" w:after="240" w:line="276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6D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6D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6D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6D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6D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6D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6D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6D6"/>
    <w:pPr>
      <w:keepNext/>
      <w:keepLines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6D6"/>
    <w:pPr>
      <w:keepNext/>
      <w:keepLines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6D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6D6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6D6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6D6"/>
    <w:pPr>
      <w:spacing w:before="0" w:after="0" w:line="240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A61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6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6D6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A616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1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0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regory Rayner</dc:creator>
  <cp:keywords/>
  <dc:description/>
  <cp:lastModifiedBy>Jack Rayner</cp:lastModifiedBy>
  <cp:revision>12</cp:revision>
  <dcterms:created xsi:type="dcterms:W3CDTF">2025-02-20T13:29:00Z</dcterms:created>
  <dcterms:modified xsi:type="dcterms:W3CDTF">2025-04-06T20:15:00Z</dcterms:modified>
</cp:coreProperties>
</file>